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5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pPr>
              <w:rPr>
                <w:b/>
                <w:bCs/>
              </w:rPr>
            </w:pPr>
            <w:r w:rsidRPr="00482836">
              <w:rPr>
                <w:b/>
                <w:bCs/>
              </w:rPr>
              <w:t xml:space="preserve">Sources of data used to construct the </w:t>
            </w:r>
            <w:proofErr w:type="spellStart"/>
            <w:r w:rsidRPr="00482836">
              <w:rPr>
                <w:b/>
                <w:bCs/>
              </w:rPr>
              <w:t>SppOccur</w:t>
            </w:r>
            <w:proofErr w:type="spellEnd"/>
            <w:r w:rsidRPr="00482836">
              <w:rPr>
                <w:b/>
                <w:bCs/>
              </w:rPr>
              <w:t xml:space="preserve"> table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C11742" w:rsidP="00B36D0D">
            <w:r>
              <w:t>Gibbs, J, JS Ascher,</w:t>
            </w:r>
            <w:r w:rsidR="00482836" w:rsidRPr="00482836">
              <w:t xml:space="preserve"> MG </w:t>
            </w:r>
            <w:proofErr w:type="spellStart"/>
            <w:r w:rsidR="00482836" w:rsidRPr="00482836">
              <w:t>Rightmyer</w:t>
            </w:r>
            <w:proofErr w:type="spellEnd"/>
            <w:r w:rsidR="00482836" w:rsidRPr="00482836">
              <w:t xml:space="preserve">, &amp; R Isaacs. 2017. The bees of Michigan (Hymenoptera: </w:t>
            </w:r>
            <w:proofErr w:type="spellStart"/>
            <w:r w:rsidR="00482836" w:rsidRPr="00482836">
              <w:t>Apoidea</w:t>
            </w:r>
            <w:proofErr w:type="spellEnd"/>
            <w:r w:rsidR="00482836" w:rsidRPr="00482836">
              <w:t xml:space="preserve">: </w:t>
            </w:r>
            <w:proofErr w:type="spellStart"/>
            <w:r w:rsidR="00482836" w:rsidRPr="00482836">
              <w:t>Anthophila</w:t>
            </w:r>
            <w:proofErr w:type="spellEnd"/>
            <w:r w:rsidR="00482836" w:rsidRPr="00482836">
              <w:t>), with notes on distribution, taxonomy, pollination, and natural history. </w:t>
            </w:r>
            <w:proofErr w:type="spellStart"/>
            <w:r w:rsidR="00482836" w:rsidRPr="00482836">
              <w:t>Zootaxa</w:t>
            </w:r>
            <w:proofErr w:type="spellEnd"/>
            <w:r w:rsidR="00482836" w:rsidRPr="00482836">
              <w:t xml:space="preserve">, 4352(1), 1-160. </w:t>
            </w:r>
            <w:proofErr w:type="spellStart"/>
            <w:r w:rsidR="00482836" w:rsidRPr="00482836">
              <w:t>doi</w:t>
            </w:r>
            <w:proofErr w:type="spellEnd"/>
            <w:r w:rsidR="00482836" w:rsidRPr="00482836">
              <w:t>: 10.11646/zootaxa.4352.1.1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r w:rsidRPr="00482836">
              <w:t xml:space="preserve">Beckham, JL &amp; S Atkinson. 2017. An updated understanding of Texas bumble bee (Hymenoptera: </w:t>
            </w:r>
            <w:proofErr w:type="spellStart"/>
            <w:r w:rsidRPr="00482836">
              <w:t>Apidae</w:t>
            </w:r>
            <w:proofErr w:type="spellEnd"/>
            <w:r w:rsidRPr="00482836">
              <w:t xml:space="preserve">) species presence and potential distributions in Texas, USA. </w:t>
            </w:r>
            <w:proofErr w:type="spellStart"/>
            <w:r w:rsidRPr="00482836">
              <w:t>PeerJ</w:t>
            </w:r>
            <w:proofErr w:type="spellEnd"/>
            <w:r w:rsidRPr="00482836">
              <w:t xml:space="preserve">, 5: e3612. </w:t>
            </w:r>
            <w:proofErr w:type="spellStart"/>
            <w:r w:rsidRPr="00482836">
              <w:t>doi</w:t>
            </w:r>
            <w:proofErr w:type="spellEnd"/>
            <w:r w:rsidRPr="00482836">
              <w:t>: 10.7717/peerj.3612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r w:rsidRPr="00482836">
              <w:t>Biodiversity Information Serving Our Nation (BISON), Available at https://bison.usgs.gov, Accessed 31-Dec-2017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r w:rsidRPr="00482836">
              <w:t>Discover Life in America Great Smoky Mountains National Park All Taxa Biodiversity Inventory, Available at 05-Dec-2017https://www.dlia.org/atbidata/SpeciesList.php?taxon=OrderName&amp;tname=Hymenoptera&amp;wshed=All%20Watersheds, Accessed 05-Dec-2017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r w:rsidRPr="00482836">
              <w:t xml:space="preserve">Koch, JB, J Lozier, JP Strange, H Ikerd, T Griswold, N Cordes, L Solter, I Stewart, &amp; SA Cameron. 2015. </w:t>
            </w:r>
            <w:proofErr w:type="spellStart"/>
            <w:r w:rsidRPr="00482836">
              <w:t>USBombus</w:t>
            </w:r>
            <w:proofErr w:type="spellEnd"/>
            <w:r w:rsidRPr="00482836">
              <w:t xml:space="preserve">, a database of contemporary survey data for North American Bumble Bees (Hymenoptera, </w:t>
            </w:r>
            <w:proofErr w:type="spellStart"/>
            <w:r w:rsidRPr="00482836">
              <w:t>Apidae</w:t>
            </w:r>
            <w:proofErr w:type="spellEnd"/>
            <w:r w:rsidRPr="00482836">
              <w:t xml:space="preserve">, </w:t>
            </w:r>
            <w:r w:rsidRPr="00C11742">
              <w:rPr>
                <w:i/>
              </w:rPr>
              <w:t>Bombus</w:t>
            </w:r>
            <w:r w:rsidRPr="00482836">
              <w:t>) distributed in the United States.</w:t>
            </w:r>
            <w:r w:rsidR="00C11742">
              <w:t xml:space="preserve"> </w:t>
            </w:r>
            <w:r w:rsidRPr="00482836">
              <w:t xml:space="preserve">Biodiversity data journal 3: e6833. </w:t>
            </w:r>
            <w:proofErr w:type="spellStart"/>
            <w:r w:rsidRPr="00482836">
              <w:t>doi</w:t>
            </w:r>
            <w:proofErr w:type="spellEnd"/>
            <w:r w:rsidRPr="00482836">
              <w:t>: 10.3897/BDJ.</w:t>
            </w:r>
            <w:proofErr w:type="gramStart"/>
            <w:r w:rsidRPr="00482836">
              <w:t>3.e</w:t>
            </w:r>
            <w:proofErr w:type="gramEnd"/>
            <w:r w:rsidRPr="00482836">
              <w:t>6833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proofErr w:type="spellStart"/>
            <w:r w:rsidRPr="00482836">
              <w:t>Symbiota</w:t>
            </w:r>
            <w:proofErr w:type="spellEnd"/>
            <w:r w:rsidRPr="00482836">
              <w:t xml:space="preserve"> Collections of Arthropods Network (SCAN), Available at http://scan-bugs.org/portal/index.php, Accessed on 23-Dec-2017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r w:rsidRPr="00482836">
              <w:t xml:space="preserve">Thorp, RW &amp; DS Horning. 1983. Bumble bees and cuckoo bumble bees of California (Hymenoptera, </w:t>
            </w:r>
            <w:proofErr w:type="spellStart"/>
            <w:r w:rsidRPr="00482836">
              <w:t>Apidae</w:t>
            </w:r>
            <w:proofErr w:type="spellEnd"/>
            <w:r w:rsidRPr="00482836">
              <w:t xml:space="preserve">). Bulletin of the California Insect Survey, Vol. 23. </w:t>
            </w:r>
            <w:proofErr w:type="spellStart"/>
            <w:r w:rsidRPr="00482836">
              <w:t>Univ</w:t>
            </w:r>
            <w:proofErr w:type="spellEnd"/>
            <w:r w:rsidRPr="00482836">
              <w:t xml:space="preserve"> of California Press, 79 pgs.</w:t>
            </w:r>
          </w:p>
        </w:tc>
      </w:tr>
      <w:tr w:rsidR="00482836" w:rsidRPr="00482836" w:rsidTr="00B36D0D">
        <w:trPr>
          <w:trHeight w:val="255"/>
        </w:trPr>
        <w:tc>
          <w:tcPr>
            <w:tcW w:w="9350" w:type="dxa"/>
            <w:noWrap/>
            <w:hideMark/>
          </w:tcPr>
          <w:p w:rsidR="00482836" w:rsidRPr="00482836" w:rsidRDefault="00482836" w:rsidP="00B36D0D">
            <w:r w:rsidRPr="00482836">
              <w:t xml:space="preserve">Tripodi, AD &amp; AL </w:t>
            </w:r>
            <w:proofErr w:type="spellStart"/>
            <w:r w:rsidRPr="00482836">
              <w:t>Szalanski</w:t>
            </w:r>
            <w:proofErr w:type="spellEnd"/>
            <w:r w:rsidRPr="00482836">
              <w:t xml:space="preserve">. 2015. The bumble bees (Hymenoptera: </w:t>
            </w:r>
            <w:proofErr w:type="spellStart"/>
            <w:r w:rsidRPr="00482836">
              <w:t>Apidae</w:t>
            </w:r>
            <w:proofErr w:type="spellEnd"/>
            <w:r w:rsidRPr="00482836">
              <w:t xml:space="preserve">: </w:t>
            </w:r>
            <w:r w:rsidRPr="00482836">
              <w:rPr>
                <w:i/>
                <w:iCs/>
              </w:rPr>
              <w:t>Bombus</w:t>
            </w:r>
            <w:r w:rsidRPr="00482836">
              <w:t>) of Arkansas, fifty years later. </w:t>
            </w:r>
            <w:r w:rsidRPr="00482836">
              <w:rPr>
                <w:i/>
                <w:iCs/>
              </w:rPr>
              <w:t xml:space="preserve">Journal of </w:t>
            </w:r>
            <w:proofErr w:type="spellStart"/>
            <w:r w:rsidRPr="00482836">
              <w:rPr>
                <w:i/>
                <w:iCs/>
              </w:rPr>
              <w:t>Melittology</w:t>
            </w:r>
            <w:proofErr w:type="spellEnd"/>
            <w:r w:rsidRPr="00482836">
              <w:t xml:space="preserve">, 50:  42752. </w:t>
            </w:r>
            <w:proofErr w:type="spellStart"/>
            <w:r w:rsidRPr="00482836">
              <w:t>doi</w:t>
            </w:r>
            <w:proofErr w:type="spellEnd"/>
            <w:r w:rsidRPr="00482836">
              <w:t>: 10.17161/</w:t>
            </w:r>
            <w:proofErr w:type="gramStart"/>
            <w:r w:rsidRPr="00482836">
              <w:t>jom.v</w:t>
            </w:r>
            <w:proofErr w:type="gramEnd"/>
            <w:r w:rsidRPr="00482836">
              <w:t>0i50.4834.</w:t>
            </w:r>
          </w:p>
        </w:tc>
      </w:tr>
    </w:tbl>
    <w:p w:rsidR="00482836" w:rsidRDefault="00B36D0D">
      <w:r>
        <w:t xml:space="preserve">Appendix5_DataSources. </w:t>
      </w:r>
      <w:bookmarkStart w:id="0" w:name="_GoBack"/>
      <w:bookmarkEnd w:id="0"/>
    </w:p>
    <w:sectPr w:rsidR="00482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36"/>
    <w:rsid w:val="00482836"/>
    <w:rsid w:val="00B36D0D"/>
    <w:rsid w:val="00C1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CA8F"/>
  <w15:chartTrackingRefBased/>
  <w15:docId w15:val="{FBD0C684-A861-4B1E-AA2A-06ADA0500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9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ge, James</dc:creator>
  <cp:keywords/>
  <dc:description/>
  <cp:lastModifiedBy>Strange, James</cp:lastModifiedBy>
  <cp:revision>3</cp:revision>
  <dcterms:created xsi:type="dcterms:W3CDTF">2018-10-23T16:20:00Z</dcterms:created>
  <dcterms:modified xsi:type="dcterms:W3CDTF">2018-10-24T16:25:00Z</dcterms:modified>
</cp:coreProperties>
</file>